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05277" w14:textId="35A0C867" w:rsidR="000212EC" w:rsidRDefault="00B013AE" w:rsidP="000212EC">
      <w:r>
        <w:rPr>
          <w:b/>
        </w:rPr>
        <w:t>Multimedia Appendix</w:t>
      </w:r>
      <w:r w:rsidR="000212EC">
        <w:rPr>
          <w:b/>
        </w:rPr>
        <w:t xml:space="preserve"> 1</w:t>
      </w:r>
      <w:r>
        <w:rPr>
          <w:b/>
        </w:rPr>
        <w:t>.</w:t>
      </w:r>
      <w:r w:rsidR="000212EC">
        <w:t xml:space="preserve"> Exemplary questions for the six categories of the videotaped semistructured qualitative interview.</w:t>
      </w:r>
    </w:p>
    <w:p w14:paraId="0FA84021" w14:textId="77777777" w:rsidR="000212EC" w:rsidRDefault="000212EC" w:rsidP="000212EC"/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7260"/>
      </w:tblGrid>
      <w:tr w:rsidR="000212EC" w14:paraId="1A558EDA" w14:textId="77777777" w:rsidTr="00FB7BA2">
        <w:trPr>
          <w:trHeight w:val="525"/>
        </w:trPr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0DB80" w14:textId="77777777" w:rsidR="000212EC" w:rsidRDefault="000212EC" w:rsidP="00FB7BA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7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1891A" w14:textId="77777777" w:rsidR="000212EC" w:rsidRDefault="000212EC" w:rsidP="00FB7BA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mplary questions</w:t>
            </w:r>
          </w:p>
        </w:tc>
      </w:tr>
      <w:tr w:rsidR="000212EC" w14:paraId="5E9DF979" w14:textId="77777777" w:rsidTr="00FB7BA2">
        <w:trPr>
          <w:trHeight w:val="91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603F4" w14:textId="77777777" w:rsidR="000212EC" w:rsidRDefault="000212EC" w:rsidP="00FB7BA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A1C7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How are you?</w:t>
            </w:r>
          </w:p>
          <w:p w14:paraId="6E65059D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How's your day so far?</w:t>
            </w:r>
          </w:p>
          <w:p w14:paraId="34954C54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please tell me about your day, starting from when you woke up?</w:t>
            </w:r>
          </w:p>
        </w:tc>
      </w:tr>
      <w:tr w:rsidR="000212EC" w14:paraId="48BCCC89" w14:textId="77777777" w:rsidTr="00FB7BA2">
        <w:trPr>
          <w:trHeight w:val="21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7151" w14:textId="77777777" w:rsidR="000212EC" w:rsidRDefault="000212EC" w:rsidP="00FB7BA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032E0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remember a TV show or a movie you saw recently?</w:t>
            </w:r>
          </w:p>
          <w:p w14:paraId="5CCC9E5B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What was the name of the show/movie?</w:t>
            </w:r>
          </w:p>
          <w:p w14:paraId="30E3E0E0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When did you watch it?</w:t>
            </w:r>
          </w:p>
          <w:p w14:paraId="3136C6B8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Why did you choose it?</w:t>
            </w:r>
          </w:p>
          <w:p w14:paraId="1D72566A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What happened in the show/movie? Please describe the story as best you can.</w:t>
            </w:r>
          </w:p>
          <w:p w14:paraId="4669E49E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Who were the most important persons/lead actors?</w:t>
            </w:r>
          </w:p>
          <w:p w14:paraId="67745F82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tell me what the motivation of these people was?</w:t>
            </w:r>
          </w:p>
          <w:p w14:paraId="7680DD75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 xml:space="preserve">How did the show/movie end? </w:t>
            </w:r>
          </w:p>
        </w:tc>
      </w:tr>
      <w:tr w:rsidR="000212EC" w14:paraId="55BDC90D" w14:textId="77777777" w:rsidTr="00FB7BA2">
        <w:trPr>
          <w:trHeight w:val="162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F8781" w14:textId="77777777" w:rsidR="000212EC" w:rsidRDefault="000212EC" w:rsidP="00FB7BA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past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E0A46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remember an event that made you really happy?</w:t>
            </w:r>
          </w:p>
          <w:p w14:paraId="12DCF1EE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Who else but you was involved?</w:t>
            </w:r>
          </w:p>
          <w:p w14:paraId="4139EA6A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tell me what led to that event?</w:t>
            </w:r>
          </w:p>
          <w:p w14:paraId="65E2ABC3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tell me as best you can what happened, as if it was a story?</w:t>
            </w:r>
          </w:p>
          <w:p w14:paraId="43E44E14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tell me how it ended?</w:t>
            </w:r>
          </w:p>
          <w:p w14:paraId="289420DF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 xml:space="preserve">Are you still happy when you think about that event? If so, why or why not? </w:t>
            </w:r>
          </w:p>
        </w:tc>
      </w:tr>
      <w:tr w:rsidR="000212EC" w14:paraId="753A2155" w14:textId="77777777" w:rsidTr="00FB7BA2">
        <w:trPr>
          <w:trHeight w:val="138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E0D8" w14:textId="77777777" w:rsidR="000212EC" w:rsidRDefault="000212EC" w:rsidP="00FB7BA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futur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B89B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Is there an event in the coming days that you are looking forward to?</w:t>
            </w:r>
          </w:p>
          <w:p w14:paraId="6DC2C8C7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tell me about that event?</w:t>
            </w:r>
          </w:p>
          <w:p w14:paraId="649D7C84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Why are you looking forward to it?</w:t>
            </w:r>
          </w:p>
          <w:p w14:paraId="08BEC878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Who else but you is involved?</w:t>
            </w:r>
          </w:p>
          <w:p w14:paraId="1A1D6861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tell me what leads to this event?</w:t>
            </w:r>
          </w:p>
        </w:tc>
      </w:tr>
      <w:tr w:rsidR="000212EC" w14:paraId="42C00A49" w14:textId="77777777" w:rsidTr="00FB7BA2">
        <w:trPr>
          <w:trHeight w:val="234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DC0C0" w14:textId="77777777" w:rsidR="000212EC" w:rsidRDefault="000212EC" w:rsidP="00FB7BA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past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85DCA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remember an event that was disturbing or stressful for you? (*participants are informed that this question does not relate to traumatic events they might have experienced).</w:t>
            </w:r>
          </w:p>
          <w:p w14:paraId="56B2F8A1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Who else but you were involved?</w:t>
            </w:r>
          </w:p>
          <w:p w14:paraId="2AF9280F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tell me what led to this event?</w:t>
            </w:r>
          </w:p>
          <w:p w14:paraId="33828CAF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tell me as best you can what happened, as if it were a story?</w:t>
            </w:r>
          </w:p>
          <w:p w14:paraId="325BE91F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tell me how it ended?</w:t>
            </w:r>
          </w:p>
          <w:p w14:paraId="0B0B120C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 xml:space="preserve">Are you feeling better about that now, or is it still upsetting for you? If so, why or why not? </w:t>
            </w:r>
          </w:p>
        </w:tc>
      </w:tr>
      <w:tr w:rsidR="000212EC" w14:paraId="0A181381" w14:textId="77777777" w:rsidTr="00FB7BA2">
        <w:trPr>
          <w:trHeight w:val="1620"/>
        </w:trPr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67A3" w14:textId="77777777" w:rsidR="000212EC" w:rsidRDefault="000212EC" w:rsidP="00FB7BA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future</w:t>
            </w:r>
          </w:p>
        </w:tc>
        <w:tc>
          <w:tcPr>
            <w:tcW w:w="7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BF3E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Is there an event in the coming days that you are not looking forward to or even are afraid of?</w:t>
            </w:r>
          </w:p>
          <w:p w14:paraId="62C87DFF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tell me about this event?</w:t>
            </w:r>
          </w:p>
          <w:p w14:paraId="40967C9F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Why are you not looking forward to it?</w:t>
            </w:r>
          </w:p>
          <w:p w14:paraId="6837C98F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Who else but you is involved?</w:t>
            </w:r>
          </w:p>
          <w:p w14:paraId="3F3C5F12" w14:textId="77777777" w:rsidR="000212EC" w:rsidRDefault="000212EC" w:rsidP="00FB7BA2">
            <w:pPr>
              <w:spacing w:line="240" w:lineRule="auto"/>
              <w:ind w:left="360" w:hanging="27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ab/>
            </w:r>
            <w:r>
              <w:rPr>
                <w:sz w:val="20"/>
                <w:szCs w:val="20"/>
              </w:rPr>
              <w:t>Can you tell me what leads to this event?</w:t>
            </w:r>
          </w:p>
        </w:tc>
      </w:tr>
    </w:tbl>
    <w:p w14:paraId="29A0C89E" w14:textId="77777777" w:rsidR="008A5826" w:rsidRDefault="008E65A7" w:rsidP="00DF0D65"/>
    <w:sectPr w:rsidR="008A58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93F0FE" w14:textId="77777777" w:rsidR="008E65A7" w:rsidRDefault="008E65A7">
      <w:pPr>
        <w:spacing w:line="240" w:lineRule="auto"/>
      </w:pPr>
      <w:r>
        <w:separator/>
      </w:r>
    </w:p>
  </w:endnote>
  <w:endnote w:type="continuationSeparator" w:id="0">
    <w:p w14:paraId="14024C82" w14:textId="77777777" w:rsidR="008E65A7" w:rsidRDefault="008E65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85A136" w14:textId="77777777" w:rsidR="007A604C" w:rsidRDefault="008E65A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D4A762" w14:textId="77777777" w:rsidR="007A604C" w:rsidRDefault="008E65A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9BE154" w14:textId="77777777" w:rsidR="007A604C" w:rsidRDefault="008E65A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03C6E0" w14:textId="77777777" w:rsidR="008E65A7" w:rsidRDefault="008E65A7">
      <w:pPr>
        <w:spacing w:line="240" w:lineRule="auto"/>
      </w:pPr>
      <w:r>
        <w:separator/>
      </w:r>
    </w:p>
  </w:footnote>
  <w:footnote w:type="continuationSeparator" w:id="0">
    <w:p w14:paraId="48227DA7" w14:textId="77777777" w:rsidR="008E65A7" w:rsidRDefault="008E65A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92FD06" w14:textId="77777777" w:rsidR="007A604C" w:rsidRDefault="008E65A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57292F" w14:textId="77777777" w:rsidR="007A604C" w:rsidRDefault="008E65A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0415B9" w14:textId="77777777" w:rsidR="007A604C" w:rsidRDefault="008E65A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EC"/>
    <w:rsid w:val="000212EC"/>
    <w:rsid w:val="00115BE4"/>
    <w:rsid w:val="008A0053"/>
    <w:rsid w:val="008E65A7"/>
    <w:rsid w:val="00B013AE"/>
    <w:rsid w:val="00DF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526E3"/>
  <w15:chartTrackingRefBased/>
  <w15:docId w15:val="{6CADF822-FB97-4B4E-B73C-19A7BB6BB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2EC"/>
    <w:pPr>
      <w:spacing w:line="276" w:lineRule="auto"/>
      <w:jc w:val="both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2EC"/>
    <w:pPr>
      <w:keepNext/>
      <w:keepLines/>
      <w:outlineLvl w:val="0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2EC"/>
    <w:rPr>
      <w:rFonts w:ascii="Arial" w:eastAsia="Arial" w:hAnsi="Arial" w:cs="Arial"/>
      <w:b/>
      <w:sz w:val="28"/>
      <w:szCs w:val="28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3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3AE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Koesmahargyo</dc:creator>
  <cp:keywords/>
  <dc:description/>
  <cp:lastModifiedBy>Editor</cp:lastModifiedBy>
  <cp:revision>3</cp:revision>
  <dcterms:created xsi:type="dcterms:W3CDTF">2020-10-22T17:17:00Z</dcterms:created>
  <dcterms:modified xsi:type="dcterms:W3CDTF">2021-03-22T11:40:00Z</dcterms:modified>
</cp:coreProperties>
</file>